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1D201B" w14:textId="77777777" w:rsidR="005574A8" w:rsidRDefault="005574A8" w:rsidP="005574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14:paraId="26655E03" w14:textId="328CBC3E" w:rsidR="005574A8" w:rsidRDefault="005574A8" w:rsidP="005574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Supplementar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Tab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1. Specific  </w:t>
      </w:r>
      <w:r w:rsidR="00B073DC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significantly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P values</w:t>
      </w:r>
      <w:r w:rsidR="00B073DC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812"/>
        <w:gridCol w:w="1984"/>
      </w:tblGrid>
      <w:tr w:rsidR="005574A8" w14:paraId="5902562D" w14:textId="77777777" w:rsidTr="005574A8">
        <w:tc>
          <w:tcPr>
            <w:tcW w:w="1271" w:type="dxa"/>
          </w:tcPr>
          <w:p w14:paraId="19D46764" w14:textId="77777777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Figure </w:t>
            </w:r>
          </w:p>
        </w:tc>
        <w:tc>
          <w:tcPr>
            <w:tcW w:w="5812" w:type="dxa"/>
          </w:tcPr>
          <w:p w14:paraId="048F3A0E" w14:textId="77777777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Experiment</w:t>
            </w:r>
          </w:p>
        </w:tc>
        <w:tc>
          <w:tcPr>
            <w:tcW w:w="1984" w:type="dxa"/>
          </w:tcPr>
          <w:p w14:paraId="05B2CC95" w14:textId="77777777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-value</w:t>
            </w:r>
          </w:p>
          <w:p w14:paraId="375F2B06" w14:textId="77777777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</w:tr>
      <w:tr w:rsidR="005574A8" w14:paraId="0C7B9F3E" w14:textId="77777777" w:rsidTr="005574A8">
        <w:tc>
          <w:tcPr>
            <w:tcW w:w="1271" w:type="dxa"/>
          </w:tcPr>
          <w:p w14:paraId="49B0E3C0" w14:textId="77777777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Figure 1A</w:t>
            </w:r>
          </w:p>
        </w:tc>
        <w:tc>
          <w:tcPr>
            <w:tcW w:w="5812" w:type="dxa"/>
          </w:tcPr>
          <w:p w14:paraId="221E09B4" w14:textId="7328F97E" w:rsidR="00C65415" w:rsidRDefault="00C65415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</w:t>
            </w:r>
            <w:r w:rsidR="00653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 of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li1 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N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="006533E7"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="006533E7"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 w:rsidR="006533E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ed to </w:t>
            </w:r>
            <w:r w:rsidR="006533E7" w:rsidRPr="00653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</w:t>
            </w:r>
            <w:r w:rsidR="00653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stimulation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 w:rsidR="00B07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4" w:type="dxa"/>
          </w:tcPr>
          <w:p w14:paraId="756706C5" w14:textId="6A6851AF" w:rsidR="00C65415" w:rsidRDefault="00C65415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7</w:t>
            </w:r>
          </w:p>
        </w:tc>
      </w:tr>
      <w:tr w:rsidR="005574A8" w14:paraId="54EC22A0" w14:textId="77777777" w:rsidTr="005574A8">
        <w:tc>
          <w:tcPr>
            <w:tcW w:w="1271" w:type="dxa"/>
          </w:tcPr>
          <w:p w14:paraId="7D98C1BF" w14:textId="77777777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Figure 1B</w:t>
            </w:r>
          </w:p>
        </w:tc>
        <w:tc>
          <w:tcPr>
            <w:tcW w:w="5812" w:type="dxa"/>
          </w:tcPr>
          <w:p w14:paraId="684DAD60" w14:textId="4F4BE40C" w:rsidR="005574A8" w:rsidRPr="00C65415" w:rsidRDefault="00C65415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</w:t>
            </w:r>
            <w:r w:rsidR="0061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</w:t>
            </w:r>
            <w:bookmarkStart w:id="0" w:name="_GoBack"/>
            <w:bookmarkEnd w:id="0"/>
            <w:r w:rsidR="0061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of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li1 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NA </w:t>
            </w:r>
            <w:r w:rsidR="00653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="006533E7"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="006533E7"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 w:rsidR="006533E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653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ed to </w:t>
            </w:r>
            <w:r w:rsidR="006533E7" w:rsidRPr="00653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</w:t>
            </w:r>
            <w:r w:rsidR="00653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stimulation with </w:t>
            </w:r>
            <w:proofErr w:type="spellStart"/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h</w:t>
            </w:r>
            <w:proofErr w:type="spellEnd"/>
            <w:r w:rsidR="00B07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4" w:type="dxa"/>
          </w:tcPr>
          <w:p w14:paraId="6446B93E" w14:textId="77777777" w:rsidR="00C65415" w:rsidRDefault="00C65415" w:rsidP="00C65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  <w:p w14:paraId="070138C9" w14:textId="5E20B4F4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</w:tr>
      <w:tr w:rsidR="005574A8" w14:paraId="39A3DAA4" w14:textId="77777777" w:rsidTr="005574A8">
        <w:tc>
          <w:tcPr>
            <w:tcW w:w="1271" w:type="dxa"/>
          </w:tcPr>
          <w:p w14:paraId="01F94964" w14:textId="77777777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Figure 1C</w:t>
            </w:r>
          </w:p>
        </w:tc>
        <w:tc>
          <w:tcPr>
            <w:tcW w:w="5812" w:type="dxa"/>
          </w:tcPr>
          <w:p w14:paraId="53813F11" w14:textId="42A4359A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ncrease</w:t>
            </w:r>
            <w:r w:rsidR="0061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li1 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NA expre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mulated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A26D7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fected with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TSC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A2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e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o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CK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ected cells</w:t>
            </w:r>
            <w:r w:rsidR="00B07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33886"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205D62CB" w14:textId="6F064163" w:rsidR="005574A8" w:rsidRPr="007E3C81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</w:tr>
      <w:tr w:rsidR="005574A8" w14:paraId="365BABCE" w14:textId="77777777" w:rsidTr="005574A8">
        <w:tc>
          <w:tcPr>
            <w:tcW w:w="1271" w:type="dxa"/>
          </w:tcPr>
          <w:p w14:paraId="5E0797B3" w14:textId="77777777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Figure 1D</w:t>
            </w:r>
          </w:p>
        </w:tc>
        <w:tc>
          <w:tcPr>
            <w:tcW w:w="5812" w:type="dxa"/>
          </w:tcPr>
          <w:p w14:paraId="64538ADD" w14:textId="2D788CA2" w:rsidR="005574A8" w:rsidRPr="007E3C81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decrease in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li1 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NA expre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mulate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T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fected with </w:t>
            </w:r>
            <w:proofErr w:type="gramStart"/>
            <w:r w:rsidR="006121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siTsc2  </w:t>
            </w:r>
            <w:r w:rsidRPr="00A2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ed</w:t>
            </w:r>
            <w:proofErr w:type="gramEnd"/>
            <w:r w:rsidRPr="00A2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ambl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ected cells.</w:t>
            </w:r>
          </w:p>
        </w:tc>
        <w:tc>
          <w:tcPr>
            <w:tcW w:w="1984" w:type="dxa"/>
          </w:tcPr>
          <w:p w14:paraId="74031C25" w14:textId="6D0EE223" w:rsidR="005574A8" w:rsidRPr="007E3C81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5</w:t>
            </w:r>
          </w:p>
        </w:tc>
      </w:tr>
      <w:tr w:rsidR="003A0F27" w:rsidRPr="003A0F27" w14:paraId="789DCEFA" w14:textId="77777777" w:rsidTr="005574A8">
        <w:tc>
          <w:tcPr>
            <w:tcW w:w="1271" w:type="dxa"/>
          </w:tcPr>
          <w:p w14:paraId="574EA248" w14:textId="74A7D9C6" w:rsidR="003A0F27" w:rsidRDefault="003A0F27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2A</w:t>
            </w:r>
          </w:p>
        </w:tc>
        <w:tc>
          <w:tcPr>
            <w:tcW w:w="5812" w:type="dxa"/>
          </w:tcPr>
          <w:p w14:paraId="7EB49375" w14:textId="43000768" w:rsidR="003A0F27" w:rsidRDefault="003A0F27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ncrease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li1 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NA express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mulated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03388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treatment with  Rapa compared to 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F only stimulated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 w:rsidR="00B07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4" w:type="dxa"/>
          </w:tcPr>
          <w:p w14:paraId="7089FC37" w14:textId="63CADA7D" w:rsidR="003A0F27" w:rsidRPr="007E3C81" w:rsidRDefault="003A0F27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9</w:t>
            </w:r>
          </w:p>
        </w:tc>
      </w:tr>
      <w:tr w:rsidR="005574A8" w14:paraId="1340034F" w14:textId="77777777" w:rsidTr="005574A8">
        <w:tc>
          <w:tcPr>
            <w:tcW w:w="1271" w:type="dxa"/>
          </w:tcPr>
          <w:p w14:paraId="75DADB1E" w14:textId="4A3CC7C8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2</w:t>
            </w:r>
            <w:r w:rsidR="003A0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5812" w:type="dxa"/>
          </w:tcPr>
          <w:p w14:paraId="68151392" w14:textId="6D5D8588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ncrease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li1 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NA express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mulated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treatment with Rapa compared to 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F only stimulated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h</w:t>
            </w:r>
            <w:proofErr w:type="spellEnd"/>
            <w:r w:rsidR="00B07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4" w:type="dxa"/>
          </w:tcPr>
          <w:p w14:paraId="0B9CA3AE" w14:textId="57337B52" w:rsidR="005574A8" w:rsidRPr="007E3C81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6</w:t>
            </w:r>
          </w:p>
        </w:tc>
      </w:tr>
      <w:tr w:rsidR="005574A8" w14:paraId="0B73F9B4" w14:textId="77777777" w:rsidTr="005574A8">
        <w:tc>
          <w:tcPr>
            <w:tcW w:w="1271" w:type="dxa"/>
          </w:tcPr>
          <w:p w14:paraId="017CAAEE" w14:textId="77777777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2D</w:t>
            </w:r>
          </w:p>
        </w:tc>
        <w:tc>
          <w:tcPr>
            <w:tcW w:w="5812" w:type="dxa"/>
          </w:tcPr>
          <w:p w14:paraId="26B61A05" w14:textId="37D8AEDD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decrease in 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li1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NA expression in 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-/-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WT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stimulation with </w:t>
            </w:r>
            <w:proofErr w:type="spellStart"/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h</w:t>
            </w:r>
            <w:proofErr w:type="spellEnd"/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Rapa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combination  with </w:t>
            </w:r>
            <w:proofErr w:type="spellStart"/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ophamine</w:t>
            </w:r>
            <w:proofErr w:type="spellEnd"/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ared to  MEFs only stimulated with </w:t>
            </w:r>
            <w:proofErr w:type="spellStart"/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h</w:t>
            </w:r>
            <w:proofErr w:type="spellEnd"/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Rapa</w:t>
            </w:r>
            <w:r w:rsidR="00B07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4" w:type="dxa"/>
          </w:tcPr>
          <w:p w14:paraId="3310F614" w14:textId="77777777" w:rsidR="005574A8" w:rsidRPr="00EE3E3A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: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2CBD2E74" w14:textId="08E55867" w:rsidR="005574A8" w:rsidRDefault="005574A8" w:rsidP="00B501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</w:pPr>
          </w:p>
          <w:p w14:paraId="617D23E2" w14:textId="77777777" w:rsidR="00B073DC" w:rsidRPr="00EE3E3A" w:rsidRDefault="00B073DC" w:rsidP="00B501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</w:pPr>
          </w:p>
          <w:p w14:paraId="70ABD76A" w14:textId="77777777" w:rsidR="005574A8" w:rsidRPr="007E3C81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: 0.0018</w:t>
            </w:r>
          </w:p>
        </w:tc>
      </w:tr>
      <w:tr w:rsidR="005574A8" w14:paraId="71C492C3" w14:textId="77777777" w:rsidTr="005574A8">
        <w:tc>
          <w:tcPr>
            <w:tcW w:w="1271" w:type="dxa"/>
          </w:tcPr>
          <w:p w14:paraId="7B3F37BE" w14:textId="77777777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2E</w:t>
            </w:r>
          </w:p>
        </w:tc>
        <w:tc>
          <w:tcPr>
            <w:tcW w:w="5812" w:type="dxa"/>
          </w:tcPr>
          <w:p w14:paraId="434A6D8F" w14:textId="0EB922E3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decrease in 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li1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NA expression in 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-/-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WT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stimulation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Rapa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combination 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fection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</w:t>
            </w:r>
            <w:r w:rsidRPr="00B073D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+)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ed to  MEF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fected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S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)</w:t>
            </w:r>
            <w:r w:rsidR="00B07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4" w:type="dxa"/>
          </w:tcPr>
          <w:p w14:paraId="1959D268" w14:textId="77777777" w:rsidR="005574A8" w:rsidRPr="00EE3E3A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: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6</w:t>
            </w:r>
          </w:p>
          <w:p w14:paraId="25E98FE3" w14:textId="77777777" w:rsidR="005574A8" w:rsidRPr="00EE3E3A" w:rsidRDefault="005574A8" w:rsidP="00B501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</w:pPr>
          </w:p>
          <w:p w14:paraId="0C41C279" w14:textId="77777777" w:rsidR="005574A8" w:rsidRPr="00EE3E3A" w:rsidRDefault="005574A8" w:rsidP="00B501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</w:pPr>
          </w:p>
          <w:p w14:paraId="51CE489D" w14:textId="77777777" w:rsidR="005574A8" w:rsidRPr="007E3C81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: 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</w:tr>
      <w:tr w:rsidR="005574A8" w14:paraId="68560E0F" w14:textId="77777777" w:rsidTr="005574A8">
        <w:tc>
          <w:tcPr>
            <w:tcW w:w="1271" w:type="dxa"/>
          </w:tcPr>
          <w:p w14:paraId="1D3F39FA" w14:textId="77777777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2F</w:t>
            </w:r>
          </w:p>
        </w:tc>
        <w:tc>
          <w:tcPr>
            <w:tcW w:w="5812" w:type="dxa"/>
          </w:tcPr>
          <w:p w14:paraId="1D9FFE78" w14:textId="6F7C26B1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rease in number of ciliated 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-/- 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ment with Rapa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ed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treated </w:t>
            </w:r>
            <w:r w:rsidRPr="00EE3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-/- </w:t>
            </w:r>
            <w:r w:rsidRPr="00EE3E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Fs</w:t>
            </w:r>
            <w:r w:rsidR="00B073D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4" w:type="dxa"/>
          </w:tcPr>
          <w:p w14:paraId="6E9B7B07" w14:textId="77777777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25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x 10</w:t>
            </w:r>
            <w:r w:rsidRPr="00A25D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8</w:t>
            </w:r>
          </w:p>
          <w:p w14:paraId="1DF2027C" w14:textId="570BE99E" w:rsidR="003A0F27" w:rsidRPr="00B073DC" w:rsidRDefault="003A0F27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&gt;1000</w:t>
            </w:r>
          </w:p>
        </w:tc>
      </w:tr>
      <w:tr w:rsidR="005574A8" w:rsidRPr="00B501C3" w14:paraId="1A182152" w14:textId="77777777" w:rsidTr="005574A8">
        <w:tc>
          <w:tcPr>
            <w:tcW w:w="1271" w:type="dxa"/>
          </w:tcPr>
          <w:p w14:paraId="48664C6F" w14:textId="77777777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Figure 3A</w:t>
            </w:r>
          </w:p>
        </w:tc>
        <w:tc>
          <w:tcPr>
            <w:tcW w:w="5812" w:type="dxa"/>
          </w:tcPr>
          <w:p w14:paraId="1D03A278" w14:textId="77777777" w:rsidR="00A56227" w:rsidRDefault="00A56227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ncrease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li1 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NA express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mulated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03388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treatment with Rapa compared to untreated cells.</w:t>
            </w:r>
          </w:p>
          <w:p w14:paraId="5AAB664B" w14:textId="77777777" w:rsidR="00A56227" w:rsidRDefault="00A56227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11D6ED" w14:textId="7C80247B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ncrease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li1 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NA express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mulated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03388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treatment with Torin compared to untreated cells</w:t>
            </w:r>
            <w:r w:rsidR="00256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696EF2A6" w14:textId="3FACE927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  <w:p w14:paraId="605FBF1E" w14:textId="77777777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  <w:p w14:paraId="5433C28E" w14:textId="77777777" w:rsidR="005574A8" w:rsidRDefault="005574A8" w:rsidP="00B501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36EEA3AC" w14:textId="77777777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BBA790" w14:textId="67796398" w:rsidR="005574A8" w:rsidRPr="007E3C81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</w:tr>
      <w:tr w:rsidR="005574A8" w:rsidRPr="00B501C3" w14:paraId="74AAC3EF" w14:textId="77777777" w:rsidTr="005574A8">
        <w:tc>
          <w:tcPr>
            <w:tcW w:w="1271" w:type="dxa"/>
          </w:tcPr>
          <w:p w14:paraId="2AC310BF" w14:textId="77777777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Figure 3B</w:t>
            </w:r>
          </w:p>
        </w:tc>
        <w:tc>
          <w:tcPr>
            <w:tcW w:w="5812" w:type="dxa"/>
          </w:tcPr>
          <w:p w14:paraId="2ECA9DB6" w14:textId="674B7A82" w:rsidR="00256FCD" w:rsidRDefault="00256FCD" w:rsidP="00256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ncrease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li1 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NA express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mulated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03388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treatment with Rapa compared to untreated cells</w:t>
            </w:r>
            <w:r w:rsidR="00A562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FE1F8C4" w14:textId="77777777" w:rsidR="00256FCD" w:rsidRDefault="00256FCD" w:rsidP="00256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B5FDE4" w14:textId="1247CB35" w:rsidR="005574A8" w:rsidRDefault="005574A8" w:rsidP="00256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ncrease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li1 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NA express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mulated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03388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transfection with </w:t>
            </w:r>
            <w:proofErr w:type="spellStart"/>
            <w:r w:rsidR="00A56227" w:rsidRPr="00A5622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i</w:t>
            </w:r>
            <w:r w:rsidRPr="00A5622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TOR</w:t>
            </w:r>
            <w:proofErr w:type="spellEnd"/>
            <w:r w:rsidR="00A5622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A56227" w:rsidRPr="00A562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)</w:t>
            </w:r>
            <w:r w:rsidRPr="00A562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ared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S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fected cells</w:t>
            </w:r>
            <w:r w:rsidR="00256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4" w:type="dxa"/>
          </w:tcPr>
          <w:p w14:paraId="35D9E739" w14:textId="7AAC492C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256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  <w:p w14:paraId="038855EB" w14:textId="77777777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  <w:p w14:paraId="2054D48A" w14:textId="77777777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  <w:p w14:paraId="52268DBD" w14:textId="77777777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6A8680" w14:textId="73BB1829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256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14:paraId="1EB6CA92" w14:textId="77777777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  <w:p w14:paraId="64178088" w14:textId="5B08AA3C" w:rsidR="005574A8" w:rsidRPr="007E3C81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74A8" w:rsidRPr="00B501C3" w14:paraId="2802505E" w14:textId="77777777" w:rsidTr="005574A8">
        <w:tc>
          <w:tcPr>
            <w:tcW w:w="1271" w:type="dxa"/>
          </w:tcPr>
          <w:p w14:paraId="562BA28E" w14:textId="77777777" w:rsidR="005574A8" w:rsidRPr="004151F3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4151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Figure 3C</w:t>
            </w:r>
          </w:p>
        </w:tc>
        <w:tc>
          <w:tcPr>
            <w:tcW w:w="5812" w:type="dxa"/>
          </w:tcPr>
          <w:p w14:paraId="706BE487" w14:textId="04B7E864" w:rsidR="0095187A" w:rsidRPr="004151F3" w:rsidRDefault="00A56227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increase in </w:t>
            </w:r>
            <w:r w:rsidRPr="004151F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li1 </w:t>
            </w:r>
            <w:r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NA expression in </w:t>
            </w:r>
            <w:proofErr w:type="spellStart"/>
            <w:r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mulated  </w:t>
            </w:r>
            <w:r w:rsidR="0095187A"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s (</w:t>
            </w:r>
            <w:r w:rsidR="0061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ed with </w:t>
            </w:r>
            <w:proofErr w:type="spellStart"/>
            <w:r w:rsidR="0095187A"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SCR</w:t>
            </w:r>
            <w:proofErr w:type="spellEnd"/>
            <w:r w:rsidR="0095187A"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95187A" w:rsidRPr="004151F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iRictor</w:t>
            </w:r>
            <w:proofErr w:type="spellEnd"/>
            <w:r w:rsidR="006121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or</w:t>
            </w:r>
            <w:r w:rsidR="0095187A" w:rsidRPr="004151F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95187A" w:rsidRPr="004151F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iRptor</w:t>
            </w:r>
            <w:proofErr w:type="spellEnd"/>
            <w:r w:rsidR="0095187A"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fter treatment with Rapa, compared to </w:t>
            </w:r>
            <w:r w:rsidR="0095187A"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ly </w:t>
            </w:r>
            <w:proofErr w:type="spellStart"/>
            <w:r w:rsidR="0095187A"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 w:rsidR="0095187A"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mulated </w:t>
            </w:r>
            <w:r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s </w:t>
            </w:r>
          </w:p>
          <w:p w14:paraId="6B458908" w14:textId="77777777" w:rsidR="0095187A" w:rsidRPr="004151F3" w:rsidRDefault="0095187A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06420E" w14:textId="7057DAF5" w:rsidR="005574A8" w:rsidRPr="004151F3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increase in </w:t>
            </w:r>
            <w:r w:rsidRPr="004151F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li1 </w:t>
            </w:r>
            <w:r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NA expression in </w:t>
            </w:r>
            <w:proofErr w:type="spellStart"/>
            <w:r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mulated </w:t>
            </w:r>
            <w:r w:rsidRPr="004151F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4151F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-/- </w:t>
            </w:r>
            <w:r w:rsidRPr="004151F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transfection with </w:t>
            </w:r>
            <w:proofErr w:type="spellStart"/>
            <w:r w:rsidRPr="004151F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iRptor</w:t>
            </w:r>
            <w:proofErr w:type="spellEnd"/>
            <w:r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compared to </w:t>
            </w:r>
            <w:proofErr w:type="spellStart"/>
            <w:r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Scr</w:t>
            </w:r>
            <w:proofErr w:type="spellEnd"/>
            <w:r w:rsidRPr="0041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fected cells.</w:t>
            </w:r>
          </w:p>
        </w:tc>
        <w:tc>
          <w:tcPr>
            <w:tcW w:w="1984" w:type="dxa"/>
          </w:tcPr>
          <w:p w14:paraId="379DF034" w14:textId="1CEBC477" w:rsidR="0095187A" w:rsidRPr="004151F3" w:rsidRDefault="0095187A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4151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lastRenderedPageBreak/>
              <w:t>0.0059</w:t>
            </w:r>
          </w:p>
          <w:p w14:paraId="1BDCDC67" w14:textId="182E13C0" w:rsidR="0095187A" w:rsidRPr="004151F3" w:rsidRDefault="0095187A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4151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0.0058</w:t>
            </w:r>
          </w:p>
          <w:p w14:paraId="726146BF" w14:textId="77777777" w:rsidR="00612150" w:rsidRDefault="00612150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  <w:p w14:paraId="3AB869D1" w14:textId="201C226C" w:rsidR="0095187A" w:rsidRPr="004151F3" w:rsidRDefault="0095187A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4151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lastRenderedPageBreak/>
              <w:t>0.0037</w:t>
            </w:r>
          </w:p>
          <w:p w14:paraId="15904FE8" w14:textId="77777777" w:rsidR="005574A8" w:rsidRPr="004151F3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  <w:p w14:paraId="1CFC908D" w14:textId="77777777" w:rsidR="00612150" w:rsidRDefault="00612150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  <w:p w14:paraId="04451237" w14:textId="57E5911B" w:rsidR="005574A8" w:rsidRPr="004151F3" w:rsidRDefault="005574A8" w:rsidP="00B501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151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0.00</w:t>
            </w:r>
            <w:r w:rsidR="00A56227" w:rsidRPr="004151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</w:t>
            </w:r>
            <w:r w:rsidRPr="004151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7</w:t>
            </w:r>
          </w:p>
          <w:p w14:paraId="5C1836FC" w14:textId="6C34ADC5" w:rsidR="005574A8" w:rsidRPr="004151F3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74A8" w:rsidRPr="00B501C3" w14:paraId="311863D3" w14:textId="77777777" w:rsidTr="005574A8">
        <w:tc>
          <w:tcPr>
            <w:tcW w:w="1271" w:type="dxa"/>
          </w:tcPr>
          <w:p w14:paraId="632850C9" w14:textId="6849538F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Figure </w:t>
            </w:r>
            <w:r w:rsidR="008E0E2F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812" w:type="dxa"/>
          </w:tcPr>
          <w:p w14:paraId="1CB026FB" w14:textId="77777777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increase 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l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NA express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03388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ed with Rapa compared to untreated cells. </w:t>
            </w:r>
          </w:p>
          <w:p w14:paraId="2CD43D9B" w14:textId="77777777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4C35A7" w14:textId="77777777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increase 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l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NA express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03388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ed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Rapa compared to untreated cells. </w:t>
            </w:r>
          </w:p>
        </w:tc>
        <w:tc>
          <w:tcPr>
            <w:tcW w:w="1984" w:type="dxa"/>
          </w:tcPr>
          <w:p w14:paraId="37B33969" w14:textId="37A1F690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1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  <w:p w14:paraId="71AE40A4" w14:textId="77777777" w:rsidR="005574A8" w:rsidRDefault="005574A8" w:rsidP="00B501C3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F2C911" w14:textId="712BC7EE" w:rsidR="005574A8" w:rsidRPr="007E3C81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5574A8" w:rsidRPr="0095187A" w14:paraId="17AC9F00" w14:textId="77777777" w:rsidTr="005574A8">
        <w:tc>
          <w:tcPr>
            <w:tcW w:w="1271" w:type="dxa"/>
          </w:tcPr>
          <w:p w14:paraId="0FBA568B" w14:textId="7E91C696" w:rsidR="005574A8" w:rsidRPr="00332C8D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332C8D">
              <w:rPr>
                <w:rFonts w:ascii="Times New Roman" w:hAnsi="Times New Roman" w:cs="Times New Roman"/>
                <w:lang w:val="en-US"/>
              </w:rPr>
              <w:t xml:space="preserve">Figure </w:t>
            </w:r>
            <w:r w:rsidR="008E0E2F" w:rsidRPr="00332C8D">
              <w:rPr>
                <w:rFonts w:ascii="Times New Roman" w:hAnsi="Times New Roman" w:cs="Times New Roman"/>
                <w:lang w:val="en-US"/>
              </w:rPr>
              <w:t>4</w:t>
            </w:r>
            <w:r w:rsidRPr="00332C8D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812" w:type="dxa"/>
          </w:tcPr>
          <w:p w14:paraId="5347DF70" w14:textId="77777777" w:rsidR="00A34F87" w:rsidRPr="00332C8D" w:rsidRDefault="00A34F87" w:rsidP="00A34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ncrease  in GLI2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in WT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Fs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ed with </w:t>
            </w:r>
            <w:proofErr w:type="spellStart"/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ared to untreated cells. </w:t>
            </w:r>
          </w:p>
          <w:p w14:paraId="0753B74A" w14:textId="77777777" w:rsidR="00A34F87" w:rsidRPr="00332C8D" w:rsidRDefault="00A34F87" w:rsidP="00A34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E125E8" w14:textId="31AB3F11" w:rsidR="00A34F87" w:rsidRDefault="00A34F87" w:rsidP="00A34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ncrease  in GLI2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in WT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Fs stimulated  with </w:t>
            </w:r>
            <w:proofErr w:type="spellStart"/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Rapa compared to unstimulated  cells.</w:t>
            </w:r>
          </w:p>
          <w:p w14:paraId="0530C51C" w14:textId="77777777" w:rsidR="00A34F87" w:rsidRDefault="00A34F87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A96D182" w14:textId="2473AFEC" w:rsidR="005574A8" w:rsidRPr="00332C8D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ncrease  in G</w:t>
            </w:r>
            <w:r w:rsidR="00BF659F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tein in 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-/- 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ed with </w:t>
            </w:r>
            <w:proofErr w:type="spellStart"/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ared to untreated cells. </w:t>
            </w:r>
          </w:p>
          <w:p w14:paraId="06F05F37" w14:textId="77777777" w:rsidR="005574A8" w:rsidRPr="00332C8D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81858A" w14:textId="00428E19" w:rsidR="005574A8" w:rsidRPr="00332C8D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ncrease  in G</w:t>
            </w:r>
            <w:r w:rsidR="00BF659F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tein in 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-/- 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ed with </w:t>
            </w:r>
            <w:proofErr w:type="spellStart"/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Rapa compared to untreated </w:t>
            </w:r>
            <w:r w:rsidR="0061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only Rapa treated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lls. </w:t>
            </w:r>
          </w:p>
          <w:p w14:paraId="6A16581D" w14:textId="77777777" w:rsidR="005574A8" w:rsidRPr="00332C8D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B11790" w14:textId="73700EE2" w:rsidR="005574A8" w:rsidRPr="00332C8D" w:rsidRDefault="00A34F87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5574A8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ifference in G</w:t>
            </w:r>
            <w:r w:rsidR="00BF659F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</w:t>
            </w:r>
            <w:r w:rsidR="005574A8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protein in </w:t>
            </w:r>
            <w:proofErr w:type="spellStart"/>
            <w:r w:rsidR="005574A8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 w:rsidR="005574A8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mulated </w:t>
            </w:r>
            <w:r w:rsidR="005574A8"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="005574A8"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-/- </w:t>
            </w:r>
            <w:r w:rsidR="005574A8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Fs treated with Rap compared to </w:t>
            </w:r>
            <w:r w:rsidR="003A0F27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ly </w:t>
            </w:r>
            <w:proofErr w:type="spellStart"/>
            <w:r w:rsidR="003A0F27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 w:rsidR="003A0F27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mulated </w:t>
            </w:r>
            <w:r w:rsidR="005574A8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ells (n=7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5574A8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984" w:type="dxa"/>
          </w:tcPr>
          <w:p w14:paraId="5ED4C709" w14:textId="77777777" w:rsidR="00A34F87" w:rsidRPr="00B501C3" w:rsidRDefault="00A34F87" w:rsidP="00A34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1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  <w:p w14:paraId="23E49843" w14:textId="77777777" w:rsidR="00A34F87" w:rsidRPr="00B501C3" w:rsidRDefault="00A34F87" w:rsidP="00A34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2A6D71" w14:textId="77777777" w:rsidR="00A34F87" w:rsidRDefault="00A34F87" w:rsidP="00A34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AD6BD8" w14:textId="167463EE" w:rsidR="00A34F87" w:rsidRDefault="00A34F87" w:rsidP="00A34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1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  <w:p w14:paraId="09EBBF2A" w14:textId="77777777" w:rsidR="00A34F87" w:rsidRDefault="00A34F87" w:rsidP="00A34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773D19" w14:textId="2E3898B3" w:rsidR="00A34F87" w:rsidRDefault="00A34F87" w:rsidP="00A34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46E8E9" w14:textId="77777777" w:rsidR="00A34F87" w:rsidRDefault="00A34F87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E1D07F" w14:textId="3411730B" w:rsidR="005574A8" w:rsidRPr="00B501C3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1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A34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  <w:p w14:paraId="3408622B" w14:textId="77777777" w:rsidR="005574A8" w:rsidRPr="00B501C3" w:rsidRDefault="005574A8" w:rsidP="00B501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40AAD0C8" w14:textId="77777777" w:rsidR="005574A8" w:rsidRPr="00B501C3" w:rsidRDefault="005574A8" w:rsidP="00B501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7418553B" w14:textId="0D54F4F3" w:rsidR="005574A8" w:rsidRPr="00B501C3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1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A34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  <w:p w14:paraId="648AAAB3" w14:textId="77777777" w:rsidR="005574A8" w:rsidRPr="00B501C3" w:rsidRDefault="005574A8" w:rsidP="00B501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36C36F04" w14:textId="77777777" w:rsidR="005574A8" w:rsidRPr="00B501C3" w:rsidRDefault="005574A8" w:rsidP="00B501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62D742A0" w14:textId="1163C59D" w:rsidR="005574A8" w:rsidRPr="00B501C3" w:rsidRDefault="00A34F87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5574A8" w:rsidRPr="00B501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723D77A" w14:textId="77777777" w:rsidR="005574A8" w:rsidRPr="00B501C3" w:rsidRDefault="005574A8" w:rsidP="00B501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6DF181B" w14:textId="57622356" w:rsidR="005574A8" w:rsidRPr="007E3C81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74A8" w:rsidRPr="00612150" w14:paraId="10963570" w14:textId="77777777" w:rsidTr="005574A8">
        <w:tc>
          <w:tcPr>
            <w:tcW w:w="1271" w:type="dxa"/>
          </w:tcPr>
          <w:p w14:paraId="545C78A6" w14:textId="7295DFC2" w:rsidR="005574A8" w:rsidRPr="00332C8D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332C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Figure </w:t>
            </w:r>
            <w:r w:rsidR="008E0E2F" w:rsidRPr="00332C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5</w:t>
            </w:r>
            <w:r w:rsidRPr="00332C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A</w:t>
            </w:r>
          </w:p>
        </w:tc>
        <w:tc>
          <w:tcPr>
            <w:tcW w:w="5812" w:type="dxa"/>
          </w:tcPr>
          <w:p w14:paraId="7A8D543D" w14:textId="3E1366F7" w:rsidR="005574A8" w:rsidRPr="00332C8D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increase  in </w:t>
            </w:r>
            <w:r w:rsidR="00BF659F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2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cilia in 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-/-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ed to WT </w:t>
            </w:r>
            <w:r w:rsidR="002E2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untreated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Fs. </w:t>
            </w:r>
          </w:p>
          <w:p w14:paraId="1AE5A37F" w14:textId="77777777" w:rsidR="005574A8" w:rsidRPr="00332C8D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BDF203" w14:textId="25AF62A9" w:rsidR="005574A8" w:rsidRPr="00332C8D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increase  in </w:t>
            </w:r>
            <w:r w:rsidR="00BF659F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2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cilia in </w:t>
            </w:r>
            <w:proofErr w:type="spellStart"/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mulated 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-/-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ed to </w:t>
            </w:r>
            <w:proofErr w:type="spellStart"/>
            <w:r w:rsidR="0061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 w:rsidR="0061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mulated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T MEFs. </w:t>
            </w:r>
          </w:p>
          <w:p w14:paraId="4677DEDC" w14:textId="77777777" w:rsidR="005574A8" w:rsidRPr="00332C8D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AD84A5" w14:textId="4927FD48" w:rsidR="005574A8" w:rsidRPr="00332C8D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decrease  in </w:t>
            </w:r>
            <w:r w:rsidR="00BF659F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2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cilia in Rapa treated  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-/-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ed to untreated </w:t>
            </w:r>
            <w:r w:rsidR="00187907"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="00187907"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-/-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Fs. </w:t>
            </w:r>
          </w:p>
          <w:p w14:paraId="1AA01126" w14:textId="77777777" w:rsidR="005574A8" w:rsidRPr="00332C8D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96D376" w14:textId="18B54293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decrease  in </w:t>
            </w:r>
            <w:r w:rsidR="00BF659F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2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cilia in </w:t>
            </w:r>
            <w:proofErr w:type="spellStart"/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Rapa treated  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-/-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ed to only </w:t>
            </w:r>
            <w:proofErr w:type="spellStart"/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eated 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EFs. </w:t>
            </w:r>
          </w:p>
          <w:p w14:paraId="435A68F9" w14:textId="77777777" w:rsidR="002E2B88" w:rsidRPr="00332C8D" w:rsidRDefault="002E2B88" w:rsidP="00B501C3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  <w:p w14:paraId="1BFF09C0" w14:textId="52C8C653" w:rsidR="005574A8" w:rsidRPr="00332C8D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increase  in </w:t>
            </w:r>
            <w:r w:rsidR="00BF659F"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2</w:t>
            </w:r>
            <w:r w:rsidRPr="00332C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cilia in </w:t>
            </w:r>
            <w:proofErr w:type="spellStart"/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</w:t>
            </w:r>
            <w:proofErr w:type="spellEnd"/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mulated WT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2E2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2E2B88"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="002E2B88"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 w:rsidR="002E2B8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2E2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Fs compared to </w:t>
            </w:r>
            <w:r w:rsidRPr="0033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stimulated MEFs. </w:t>
            </w:r>
          </w:p>
        </w:tc>
        <w:tc>
          <w:tcPr>
            <w:tcW w:w="1984" w:type="dxa"/>
          </w:tcPr>
          <w:p w14:paraId="2225C845" w14:textId="77777777" w:rsidR="005574A8" w:rsidRPr="00B501C3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501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.56 x10</w:t>
            </w:r>
            <w:r w:rsidRPr="00B501C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4</w:t>
            </w:r>
          </w:p>
          <w:p w14:paraId="1E80B76A" w14:textId="77777777" w:rsidR="005574A8" w:rsidRPr="00B501C3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  <w:p w14:paraId="4B0927C3" w14:textId="77777777" w:rsidR="005574A8" w:rsidRPr="00B501C3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  <w:p w14:paraId="39473DE8" w14:textId="77777777" w:rsidR="005574A8" w:rsidRPr="00B501C3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B501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x10</w:t>
            </w:r>
            <w:r w:rsidRPr="00B501C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6</w:t>
            </w:r>
          </w:p>
          <w:p w14:paraId="7D1EAD7E" w14:textId="77777777" w:rsidR="005574A8" w:rsidRPr="00B501C3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  <w:p w14:paraId="4E60C196" w14:textId="77777777" w:rsidR="003A0F27" w:rsidRDefault="003A0F27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  <w:p w14:paraId="4A89AEC7" w14:textId="76419E3F" w:rsidR="005574A8" w:rsidRPr="00B501C3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B501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0.026</w:t>
            </w:r>
          </w:p>
          <w:p w14:paraId="1F02D552" w14:textId="77777777" w:rsidR="005574A8" w:rsidRPr="00B501C3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  <w:p w14:paraId="67A46327" w14:textId="77777777" w:rsidR="005574A8" w:rsidRPr="00B501C3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  <w:p w14:paraId="287CB659" w14:textId="77777777" w:rsidR="005574A8" w:rsidRPr="00B501C3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B501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0.0074</w:t>
            </w:r>
          </w:p>
          <w:p w14:paraId="77EF59FB" w14:textId="77777777" w:rsidR="005574A8" w:rsidRPr="00B501C3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  <w:p w14:paraId="345BDCBC" w14:textId="77777777" w:rsidR="005574A8" w:rsidRPr="00B501C3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  <w:p w14:paraId="0DA8256E" w14:textId="77777777" w:rsidR="002E2B88" w:rsidRPr="00B501C3" w:rsidRDefault="002E2B88" w:rsidP="00B501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  <w:p w14:paraId="2ED0854A" w14:textId="25C6DC8D" w:rsidR="005574A8" w:rsidRPr="007E3C81" w:rsidRDefault="002E2B8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T and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: </w:t>
            </w:r>
            <w:r w:rsidR="005574A8" w:rsidRPr="00B501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x10</w:t>
            </w:r>
            <w:r w:rsidR="005574A8" w:rsidRPr="00B501C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6</w:t>
            </w:r>
          </w:p>
        </w:tc>
      </w:tr>
      <w:tr w:rsidR="005574A8" w:rsidRPr="00B501C3" w14:paraId="3DA999A2" w14:textId="77777777" w:rsidTr="005574A8">
        <w:tc>
          <w:tcPr>
            <w:tcW w:w="1271" w:type="dxa"/>
          </w:tcPr>
          <w:p w14:paraId="6D8CBD16" w14:textId="5F3D8409" w:rsidR="005574A8" w:rsidRDefault="005574A8" w:rsidP="00B501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Figure </w:t>
            </w:r>
            <w:r w:rsidR="008E0E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</w:t>
            </w:r>
          </w:p>
        </w:tc>
        <w:tc>
          <w:tcPr>
            <w:tcW w:w="5812" w:type="dxa"/>
          </w:tcPr>
          <w:p w14:paraId="470CAB09" w14:textId="1837FF3C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increase 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l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NA express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Pr="006A3E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A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fected 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03388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ed with Rapa compared to untreated cells. </w:t>
            </w:r>
          </w:p>
          <w:p w14:paraId="4C0A4D17" w14:textId="15703016" w:rsidR="005574A8" w:rsidRDefault="00A34F87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</w:t>
            </w:r>
            <w:r w:rsidR="005574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difference in </w:t>
            </w:r>
            <w:r w:rsidR="005574A8"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li</w:t>
            </w:r>
            <w:r w:rsidR="005574A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  <w:r w:rsidR="005574A8"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5574A8" w:rsidRPr="007E3C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NA expression </w:t>
            </w:r>
            <w:r w:rsidR="005574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="005574A8" w:rsidRPr="00B501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2ΔN</w:t>
            </w:r>
            <w:r w:rsidR="005574A8" w:rsidRPr="0055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fected</w:t>
            </w:r>
            <w:r w:rsidR="005574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574A8"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sc2</w:t>
            </w:r>
            <w:r w:rsidR="005574A8" w:rsidRPr="007E3C8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-/-</w:t>
            </w:r>
            <w:r w:rsidR="005574A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5574A8" w:rsidRPr="0003388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EFs </w:t>
            </w:r>
            <w:r w:rsidR="005574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ed with Rapa compared to untreated cel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  <w:tc>
          <w:tcPr>
            <w:tcW w:w="1984" w:type="dxa"/>
          </w:tcPr>
          <w:p w14:paraId="423C3682" w14:textId="68240638" w:rsidR="005574A8" w:rsidRDefault="005574A8" w:rsidP="00B501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501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026</w:t>
            </w:r>
          </w:p>
          <w:p w14:paraId="1B03FA30" w14:textId="77777777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  <w:p w14:paraId="02A1B891" w14:textId="77777777" w:rsidR="005574A8" w:rsidRDefault="005574A8" w:rsidP="00B501C3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  <w:p w14:paraId="4F7B0632" w14:textId="64C68F68" w:rsidR="005574A8" w:rsidRPr="007E3C81" w:rsidRDefault="00A34F87" w:rsidP="00B50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</w:t>
            </w:r>
            <w:r w:rsidR="005574A8" w:rsidRPr="00B501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574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2E77C427" w14:textId="77777777" w:rsidR="005574A8" w:rsidRPr="006A3EA9" w:rsidRDefault="005574A8" w:rsidP="005574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14:paraId="4A3867AE" w14:textId="77777777" w:rsidR="00DA6A05" w:rsidRDefault="00DA6A05"/>
    <w:sectPr w:rsidR="00DA6A0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4A8"/>
    <w:rsid w:val="00187907"/>
    <w:rsid w:val="00256FCD"/>
    <w:rsid w:val="002E2B88"/>
    <w:rsid w:val="00332C8D"/>
    <w:rsid w:val="00344062"/>
    <w:rsid w:val="003A0F27"/>
    <w:rsid w:val="004151F3"/>
    <w:rsid w:val="00426AD5"/>
    <w:rsid w:val="005574A8"/>
    <w:rsid w:val="00612150"/>
    <w:rsid w:val="006533E7"/>
    <w:rsid w:val="008B4834"/>
    <w:rsid w:val="008E0E2F"/>
    <w:rsid w:val="0095187A"/>
    <w:rsid w:val="00A34F87"/>
    <w:rsid w:val="00A56227"/>
    <w:rsid w:val="00B073DC"/>
    <w:rsid w:val="00B87197"/>
    <w:rsid w:val="00BF659F"/>
    <w:rsid w:val="00C65415"/>
    <w:rsid w:val="00DA6A05"/>
    <w:rsid w:val="00E13CB9"/>
    <w:rsid w:val="00EF3DF4"/>
    <w:rsid w:val="00F81389"/>
    <w:rsid w:val="00FC7025"/>
    <w:rsid w:val="00FF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4ABD8"/>
  <w15:chartTrackingRefBased/>
  <w15:docId w15:val="{3B987206-9D27-45E5-A6CB-6E4F0806F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4A8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74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74A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557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215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6A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A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49</Words>
  <Characters>3701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beth Birk Møller</dc:creator>
  <cp:keywords/>
  <dc:description/>
  <cp:lastModifiedBy>MURUGALINGAM. S</cp:lastModifiedBy>
  <cp:revision>3</cp:revision>
  <cp:lastPrinted>2024-07-03T11:59:00Z</cp:lastPrinted>
  <dcterms:created xsi:type="dcterms:W3CDTF">2024-08-23T12:34:00Z</dcterms:created>
  <dcterms:modified xsi:type="dcterms:W3CDTF">2024-08-26T08:45:00Z</dcterms:modified>
</cp:coreProperties>
</file>